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90"/>
        <w:gridCol w:w="2476"/>
      </w:tblGrid>
      <w:tr>
        <w:trPr/>
        <w:tc>
          <w:tcPr>
            <w:tcW w:w="6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Search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 xml:space="preserve">          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# of abstracts 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bookmarkStart w:id="0" w:name="EntrezSystem2.PEntrez.Pubmed.HistoryTab."/>
      <w:bookmarkEnd w:id="0"/>
      <w:r>
        <w:rPr>
          <w:rFonts w:cs="Arial" w:ascii="Arial" w:hAnsi="Arial"/>
          <w:sz w:val="24"/>
          <w:szCs w:val="24"/>
          <w:lang w:eastAsia="en-US" w:bidi="ar-SA"/>
        </w:rPr>
        <w:t>Search History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Limits: Humans, Randomized Controlled Trial, </w:t>
        <w:tab/>
        <w:tab/>
        <w:tab/>
        <w:tab/>
        <w:tab/>
        <w:t>81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#5 </w:t>
        <w:tab/>
        <w:t xml:space="preserve">Search #1 OR #2 AND #3 AND #4 AND #5 </w:t>
        <w:tab/>
        <w:tab/>
        <w:tab/>
        <w:tab/>
        <w:t>1285</w:t>
      </w:r>
    </w:p>
    <w:p>
      <w:pPr>
        <w:pStyle w:val="Heading2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 xml:space="preserve">#4 </w:t>
        <w:tab/>
        <w:t xml:space="preserve">Search " Angioplasty, Balloon, Coronary"[Mesh] </w:t>
        <w:tab/>
        <w:tab/>
        <w:tab/>
        <w:t>21607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  <w:t xml:space="preserve">#3 </w:t>
        <w:tab/>
        <w:t xml:space="preserve">Search "coronary stenosis"[Mesh] </w:t>
        <w:tab/>
        <w:tab/>
        <w:tab/>
        <w:tab/>
        <w:tab/>
        <w:t>3693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rFonts w:cs="Arial" w:ascii="Arial" w:hAnsi="Arial"/>
          <w:sz w:val="24"/>
          <w:szCs w:val="24"/>
          <w:lang w:eastAsia="en-US" w:bidi="ar-SA"/>
        </w:rPr>
        <w:t xml:space="preserve">#2 </w:t>
        <w:tab/>
        <w:t xml:space="preserve">Search "drug eluting balloon"[All] </w:t>
        <w:tab/>
        <w:tab/>
        <w:tab/>
        <w:tab/>
        <w:tab/>
        <w:tab/>
        <w:t>4127</w:t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rFonts w:cs="Arial" w:ascii="Arial" w:hAnsi="Arial"/>
          <w:sz w:val="24"/>
          <w:szCs w:val="24"/>
          <w:lang w:eastAsia="en-US" w:bidi="ar-SA"/>
        </w:rPr>
        <w:t xml:space="preserve">#1 </w:t>
        <w:tab/>
        <w:t xml:space="preserve">Search "drug coated balloon"[All] </w:t>
        <w:tab/>
        <w:tab/>
        <w:tab/>
        <w:tab/>
        <w:tab/>
        <w:tab/>
        <w:t>537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</w:rPr>
        <w:t xml:space="preserve">Supplementary File 2: Search strategy for MEDLINE (search date December 31, 2012)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eastAsia="en-US" w:bidi="ar-SA"/>
        </w:rPr>
      </w:pPr>
      <w:r>
        <w:rPr>
          <w:rFonts w:cs="Arial" w:ascii="Arial" w:hAnsi="Arial"/>
          <w:sz w:val="24"/>
          <w:szCs w:val="24"/>
          <w:lang w:eastAsia="en-US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he-IL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7:02:00Z</dcterms:created>
  <dc:creator>whitneyt</dc:creator>
  <dc:description/>
  <cp:keywords/>
  <dc:language>en-US</dc:language>
  <cp:lastModifiedBy>user</cp:lastModifiedBy>
  <dcterms:modified xsi:type="dcterms:W3CDTF">2013-02-05T12:12:00Z</dcterms:modified>
  <cp:revision>3</cp:revision>
  <dc:subject/>
  <dc:title>Search</dc:title>
</cp:coreProperties>
</file>